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AB310" w14:textId="17833B98" w:rsidR="005024EB" w:rsidRPr="0019285C" w:rsidRDefault="005024EB" w:rsidP="005024EB">
      <w:pPr>
        <w:widowControl/>
        <w:spacing w:after="160" w:line="480" w:lineRule="auto"/>
        <w:jc w:val="left"/>
        <w:rPr>
          <w:rFonts w:cs="Times New Roman"/>
          <w:kern w:val="0"/>
          <w:sz w:val="21"/>
          <w:szCs w:val="21"/>
        </w:rPr>
      </w:pPr>
      <w:r w:rsidRPr="0019285C">
        <w:rPr>
          <w:rFonts w:eastAsia="Times New Roman" w:cs="Times New Roman"/>
          <w:kern w:val="0"/>
          <w:sz w:val="21"/>
          <w:szCs w:val="21"/>
          <w:lang w:eastAsia="en-GB"/>
        </w:rPr>
        <w:t xml:space="preserve">Supplementary Table </w:t>
      </w:r>
      <w:r w:rsidR="0004029B" w:rsidRPr="0019285C">
        <w:rPr>
          <w:rFonts w:cs="Times New Roman"/>
          <w:kern w:val="0"/>
          <w:sz w:val="21"/>
          <w:szCs w:val="21"/>
        </w:rPr>
        <w:t>2</w:t>
      </w:r>
      <w:r w:rsidR="009460EC" w:rsidRPr="0019285C">
        <w:rPr>
          <w:rFonts w:cs="Times New Roman"/>
          <w:kern w:val="0"/>
          <w:sz w:val="21"/>
          <w:szCs w:val="21"/>
        </w:rPr>
        <w:t>.</w:t>
      </w:r>
      <w:r w:rsidRPr="0019285C">
        <w:rPr>
          <w:rFonts w:eastAsia="Times New Roman" w:cs="Times New Roman"/>
          <w:kern w:val="0"/>
          <w:sz w:val="21"/>
          <w:szCs w:val="21"/>
          <w:lang w:eastAsia="en-GB"/>
        </w:rPr>
        <w:t xml:space="preserve"> Distribution of </w:t>
      </w:r>
      <w:proofErr w:type="spellStart"/>
      <w:r w:rsidRPr="0019285C">
        <w:rPr>
          <w:rFonts w:eastAsia="Times New Roman" w:cs="Times New Roman"/>
          <w:i/>
          <w:kern w:val="0"/>
          <w:sz w:val="21"/>
          <w:szCs w:val="21"/>
          <w:lang w:eastAsia="en-GB"/>
        </w:rPr>
        <w:t>ApoE</w:t>
      </w:r>
      <w:proofErr w:type="spellEnd"/>
      <w:r w:rsidR="002F0E3F" w:rsidRPr="0019285C">
        <w:rPr>
          <w:rFonts w:cs="Times New Roman"/>
          <w:kern w:val="0"/>
          <w:sz w:val="21"/>
          <w:szCs w:val="21"/>
        </w:rPr>
        <w:t xml:space="preserve"> a</w:t>
      </w:r>
      <w:r w:rsidRPr="0019285C">
        <w:rPr>
          <w:rFonts w:eastAsia="Times New Roman" w:cs="Times New Roman"/>
          <w:kern w:val="0"/>
          <w:sz w:val="21"/>
          <w:szCs w:val="21"/>
          <w:lang w:eastAsia="en-GB"/>
        </w:rPr>
        <w:t xml:space="preserve">lleles in </w:t>
      </w:r>
      <w:r w:rsidR="00332886" w:rsidRPr="0019285C">
        <w:rPr>
          <w:rFonts w:cs="Times New Roman"/>
          <w:kern w:val="0"/>
          <w:sz w:val="21"/>
          <w:szCs w:val="21"/>
        </w:rPr>
        <w:t>our</w:t>
      </w:r>
      <w:r w:rsidR="00AA1EDD" w:rsidRPr="0019285C">
        <w:rPr>
          <w:rFonts w:eastAsia="Times New Roman" w:cs="Times New Roman"/>
          <w:kern w:val="0"/>
          <w:sz w:val="21"/>
          <w:szCs w:val="21"/>
          <w:lang w:eastAsia="en-GB"/>
        </w:rPr>
        <w:t xml:space="preserve"> FTD cohort and </w:t>
      </w:r>
      <w:r w:rsidR="00142C32" w:rsidRPr="0019285C">
        <w:rPr>
          <w:rFonts w:cs="Times New Roman"/>
          <w:kern w:val="0"/>
          <w:sz w:val="21"/>
          <w:szCs w:val="21"/>
        </w:rPr>
        <w:t>Chinese population</w:t>
      </w:r>
      <w:r w:rsidR="0005567E" w:rsidRPr="0019285C">
        <w:rPr>
          <w:rFonts w:cs="Times New Roman"/>
          <w:kern w:val="0"/>
          <w:sz w:val="21"/>
          <w:szCs w:val="21"/>
        </w:rPr>
        <w:t>.</w:t>
      </w:r>
    </w:p>
    <w:tbl>
      <w:tblPr>
        <w:tblW w:w="4988" w:type="pct"/>
        <w:tblBorders>
          <w:top w:val="single" w:sz="12" w:space="0" w:color="auto"/>
          <w:bottom w:val="single" w:sz="12" w:space="0" w:color="auto"/>
        </w:tblBorders>
        <w:tblLook w:val="0400" w:firstRow="0" w:lastRow="0" w:firstColumn="0" w:lastColumn="0" w:noHBand="0" w:noVBand="1"/>
      </w:tblPr>
      <w:tblGrid>
        <w:gridCol w:w="2127"/>
        <w:gridCol w:w="2124"/>
        <w:gridCol w:w="2127"/>
        <w:gridCol w:w="2124"/>
      </w:tblGrid>
      <w:tr w:rsidR="004A7319" w:rsidRPr="0019285C" w14:paraId="265F435E" w14:textId="77777777" w:rsidTr="0019285C">
        <w:trPr>
          <w:trHeight w:val="730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F43C51" w14:textId="77777777" w:rsidR="004A7319" w:rsidRPr="0019285C" w:rsidRDefault="004A7319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</w:pP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8BAAF31" w14:textId="77777777" w:rsidR="004A7319" w:rsidRPr="0019285C" w:rsidRDefault="004A7319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ApoE2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CDFB462" w14:textId="77777777" w:rsidR="004A7319" w:rsidRPr="0019285C" w:rsidRDefault="004A7319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ApoE3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D17D550" w14:textId="77777777" w:rsidR="004A7319" w:rsidRPr="0019285C" w:rsidRDefault="004A7319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ApoE4</w:t>
            </w:r>
          </w:p>
        </w:tc>
      </w:tr>
      <w:tr w:rsidR="004A7319" w:rsidRPr="0019285C" w14:paraId="3BB0568C" w14:textId="77777777" w:rsidTr="0019285C">
        <w:trPr>
          <w:trHeight w:val="1321"/>
        </w:trPr>
        <w:tc>
          <w:tcPr>
            <w:tcW w:w="1250" w:type="pct"/>
            <w:tcBorders>
              <w:top w:val="single" w:sz="8" w:space="0" w:color="auto"/>
            </w:tcBorders>
            <w:vAlign w:val="center"/>
            <w:hideMark/>
          </w:tcPr>
          <w:p w14:paraId="2FA836CE" w14:textId="6DDF0CFC" w:rsidR="004A7319" w:rsidRPr="0019285C" w:rsidRDefault="004A7319" w:rsidP="00174CF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FTD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patients </w:t>
            </w:r>
            <w:r w:rsidR="00174CFB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in 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our cohort </w:t>
            </w:r>
            <w:r w:rsidR="00174CFB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=</w:t>
            </w:r>
            <w:r w:rsidR="009F65AF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61</w:t>
            </w:r>
            <w:r w:rsidR="00174CFB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49" w:type="pct"/>
            <w:tcBorders>
              <w:top w:val="single" w:sz="8" w:space="0" w:color="auto"/>
            </w:tcBorders>
            <w:vAlign w:val="center"/>
            <w:hideMark/>
          </w:tcPr>
          <w:p w14:paraId="634B4584" w14:textId="13C56C1E" w:rsidR="004A7319" w:rsidRPr="0019285C" w:rsidRDefault="0019285C" w:rsidP="006C4D13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49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522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6C4D13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9.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39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6C4D13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sz="8" w:space="0" w:color="auto"/>
            </w:tcBorders>
            <w:vAlign w:val="center"/>
            <w:hideMark/>
          </w:tcPr>
          <w:p w14:paraId="59B6BA22" w14:textId="679BAECE" w:rsidR="004A7319" w:rsidRPr="0019285C" w:rsidRDefault="0019285C" w:rsidP="007F08CD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417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522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79</w:t>
            </w:r>
            <w:r w:rsidR="007F08CD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89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49" w:type="pct"/>
            <w:tcBorders>
              <w:top w:val="single" w:sz="8" w:space="0" w:color="auto"/>
            </w:tcBorders>
            <w:vAlign w:val="center"/>
            <w:hideMark/>
          </w:tcPr>
          <w:p w14:paraId="520F9ABE" w14:textId="6A0564DF" w:rsidR="004A7319" w:rsidRPr="0019285C" w:rsidRDefault="0019285C" w:rsidP="007F08CD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56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 xml:space="preserve">522 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10.</w:t>
            </w:r>
            <w:r w:rsidR="00E01AA9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73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DA4D84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4A7319" w:rsidRPr="0019285C" w14:paraId="29E0196A" w14:textId="77777777" w:rsidTr="0019285C">
        <w:trPr>
          <w:trHeight w:val="730"/>
        </w:trPr>
        <w:tc>
          <w:tcPr>
            <w:tcW w:w="1250" w:type="pct"/>
            <w:vAlign w:val="center"/>
            <w:hideMark/>
          </w:tcPr>
          <w:p w14:paraId="76F5056F" w14:textId="5A30411C" w:rsidR="004A7319" w:rsidRPr="0019285C" w:rsidRDefault="00E667D3" w:rsidP="00E667D3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inese control</w:t>
            </w:r>
            <w:r w:rsidR="00C72C1F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174CFB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</w:t>
            </w:r>
            <w:r w:rsidR="00C72C1F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=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71</w:t>
            </w:r>
            <w:r w:rsidR="00174CFB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  <w:r w:rsidR="00154BBF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="00154B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fldChar w:fldCharType="begin"/>
            </w:r>
            <w:r w:rsidR="007D7A60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instrText xml:space="preserve"> ADDIN EN.CITE &lt;EndNote&gt;&lt;Cite&gt;&lt;Author&gt;Seet&lt;/Author&gt;&lt;Year&gt;2004&lt;/Year&gt;&lt;RecNum&gt;40&lt;/RecNum&gt;&lt;DisplayText&gt;[1]&lt;/DisplayText&gt;&lt;record&gt;&lt;rec-number&gt;40&lt;/rec-number&gt;&lt;foreign-keys&gt;&lt;key app="EN" db-id="sss5xzppt90wdses95gvvtztpe5a9apefedf" timestamp="1673529863"&gt;40&lt;/key&gt;&lt;/foreign-keys&gt;&lt;ref-type name="Journal Article"&gt;17&lt;/ref-type&gt;&lt;contributors&gt;&lt;authors&gt;&lt;author&gt;Seet, W. T.&lt;/author&gt;&lt;author&gt;Mary Anne, T. J.&lt;/author&gt;&lt;author&gt;Yen, T. S.&lt;/author&gt;&lt;/authors&gt;&lt;/contributors&gt;&lt;auth-address&gt;Department of Medicine, Faculty of Medicine, University of Malaya, 50603 Kuala Lumpur, Malaysia. wanda@mcmaster.ca&lt;/auth-address&gt;&lt;titles&gt;&lt;title&gt;Apolipoprotein E genotyping in the Malay, Chinese and Indian ethnic groups in Malaysia-a study on the distribution of the different apoE alleles and genotypes&lt;/title&gt;&lt;secondary-title&gt;Clin Chim Acta&lt;/secondary-title&gt;&lt;/titles&gt;&lt;periodical&gt;&lt;full-title&gt;Clin Chim Acta&lt;/full-title&gt;&lt;/periodical&gt;&lt;pages&gt;201-5&lt;/pages&gt;&lt;volume&gt;340&lt;/volume&gt;&lt;number&gt;1-2&lt;/number&gt;&lt;edition&gt;2004/01/22&lt;/edition&gt;&lt;keywords&gt;&lt;keyword&gt;*Alleles&lt;/keyword&gt;&lt;keyword&gt;Apolipoproteins E/*genetics&lt;/keyword&gt;&lt;keyword&gt;China/ethnology&lt;/keyword&gt;&lt;keyword&gt;DNA/genetics&lt;/keyword&gt;&lt;keyword&gt;Ethnicity/*genetics&lt;/keyword&gt;&lt;keyword&gt;Gene Amplification&lt;/keyword&gt;&lt;keyword&gt;Genetics, Population&lt;/keyword&gt;&lt;keyword&gt;Genotype&lt;/keyword&gt;&lt;keyword&gt;Humans&lt;/keyword&gt;&lt;keyword&gt;India/ethnology&lt;/keyword&gt;&lt;keyword&gt;Malaysia/ethnology&lt;/keyword&gt;&lt;/keywords&gt;&lt;dates&gt;&lt;year&gt;2004&lt;/year&gt;&lt;pub-dates&gt;&lt;date&gt;Feb&lt;/date&gt;&lt;/pub-dates&gt;&lt;/dates&gt;&lt;isbn&gt;0009-8981 (Print)&amp;#xD;0009-8981 (Linking)&lt;/isbn&gt;&lt;accession-num&gt;14734213&lt;/accession-num&gt;&lt;urls&gt;&lt;related-urls&gt;&lt;url&gt;https://www.ncbi.nlm.nih.gov/pubmed/14734213&lt;/url&gt;&lt;/related-urls&gt;&lt;/urls&gt;&lt;electronic-resource-num&gt;10.1016/j.cccn.2003.11.001&lt;/electronic-resource-num&gt;&lt;/record&gt;&lt;/Cite&gt;&lt;/EndNote&gt;</w:instrText>
            </w:r>
            <w:r w:rsidR="00154B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fldChar w:fldCharType="separate"/>
            </w:r>
            <w:r w:rsidR="007D7A60">
              <w:rPr>
                <w:rFonts w:eastAsia="宋体" w:cs="Times New Roman"/>
                <w:noProof/>
                <w:color w:val="000000"/>
                <w:kern w:val="0"/>
                <w:sz w:val="21"/>
                <w:szCs w:val="21"/>
              </w:rPr>
              <w:t>[1]</w:t>
            </w:r>
            <w:r w:rsidR="00154B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249" w:type="pct"/>
            <w:vAlign w:val="center"/>
            <w:hideMark/>
          </w:tcPr>
          <w:p w14:paraId="30DE6597" w14:textId="77777777" w:rsidR="004A7319" w:rsidRPr="0019285C" w:rsidRDefault="007D3DBB" w:rsidP="00165377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4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 w:rsidR="00165377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42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165377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02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51" w:type="pct"/>
            <w:vAlign w:val="center"/>
            <w:hideMark/>
          </w:tcPr>
          <w:p w14:paraId="5EEC2BD8" w14:textId="77777777" w:rsidR="004A7319" w:rsidRPr="0019285C" w:rsidRDefault="00A2327E" w:rsidP="00165377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85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 w:rsidR="00165377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42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165377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3.33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49" w:type="pct"/>
            <w:vAlign w:val="center"/>
            <w:hideMark/>
          </w:tcPr>
          <w:p w14:paraId="255ADD14" w14:textId="77777777" w:rsidR="004A7319" w:rsidRPr="0019285C" w:rsidRDefault="00165377" w:rsidP="00165377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3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/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42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65</w:t>
            </w:r>
            <w:r w:rsidR="004A7319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en-GB"/>
              </w:rPr>
              <w:t>%</w:t>
            </w:r>
            <w:r w:rsidR="00893B9E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4A7319" w:rsidRPr="0019285C" w14:paraId="75EB0ADA" w14:textId="77777777" w:rsidTr="0019285C">
        <w:trPr>
          <w:trHeight w:val="730"/>
        </w:trPr>
        <w:tc>
          <w:tcPr>
            <w:tcW w:w="1250" w:type="pct"/>
            <w:vAlign w:val="center"/>
          </w:tcPr>
          <w:p w14:paraId="153BC67C" w14:textId="77777777" w:rsidR="004A7319" w:rsidRPr="0019285C" w:rsidRDefault="004A7319" w:rsidP="004B0480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</w:t>
            </w:r>
            <w:r w:rsidR="004B0480"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</w:t>
            </w: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  <w:tc>
          <w:tcPr>
            <w:tcW w:w="1249" w:type="pct"/>
            <w:vAlign w:val="center"/>
          </w:tcPr>
          <w:p w14:paraId="313A47C2" w14:textId="77777777" w:rsidR="004A7319" w:rsidRPr="0019285C" w:rsidRDefault="00A46013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1251" w:type="pct"/>
            <w:vAlign w:val="center"/>
          </w:tcPr>
          <w:p w14:paraId="23DFA69C" w14:textId="77777777" w:rsidR="004A7319" w:rsidRPr="0019285C" w:rsidRDefault="00CB61F2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249" w:type="pct"/>
            <w:vAlign w:val="center"/>
          </w:tcPr>
          <w:p w14:paraId="56076CF0" w14:textId="77777777" w:rsidR="004A7319" w:rsidRPr="0019285C" w:rsidRDefault="00142C32" w:rsidP="005024EB">
            <w:pPr>
              <w:widowControl/>
              <w:spacing w:after="160" w:line="48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9285C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74</w:t>
            </w:r>
          </w:p>
        </w:tc>
      </w:tr>
    </w:tbl>
    <w:p w14:paraId="550C3AF7" w14:textId="77777777" w:rsidR="00DF22AB" w:rsidRDefault="00DF32CC">
      <w:pPr>
        <w:rPr>
          <w:rFonts w:cs="Times New Roman"/>
          <w:sz w:val="21"/>
          <w:szCs w:val="21"/>
        </w:rPr>
      </w:pPr>
      <w:r w:rsidRPr="0019285C">
        <w:rPr>
          <w:rFonts w:cs="Times New Roman"/>
          <w:sz w:val="21"/>
          <w:szCs w:val="21"/>
        </w:rPr>
        <w:t>The variables were compared between the patients in our FTD cohort and</w:t>
      </w:r>
      <w:r w:rsidR="00142C32" w:rsidRPr="0019285C">
        <w:rPr>
          <w:rFonts w:cs="Times New Roman"/>
          <w:sz w:val="21"/>
          <w:szCs w:val="21"/>
        </w:rPr>
        <w:t xml:space="preserve"> the </w:t>
      </w:r>
      <w:r w:rsidR="00413D65" w:rsidRPr="0019285C">
        <w:rPr>
          <w:rFonts w:cs="Times New Roman"/>
          <w:sz w:val="21"/>
          <w:szCs w:val="21"/>
        </w:rPr>
        <w:t xml:space="preserve">normal </w:t>
      </w:r>
      <w:r w:rsidR="00142C32" w:rsidRPr="0019285C">
        <w:rPr>
          <w:rFonts w:cs="Times New Roman"/>
          <w:sz w:val="21"/>
          <w:szCs w:val="21"/>
        </w:rPr>
        <w:t>Chinese population</w:t>
      </w:r>
      <w:r w:rsidRPr="0019285C">
        <w:rPr>
          <w:rFonts w:cs="Times New Roman"/>
          <w:sz w:val="21"/>
          <w:szCs w:val="21"/>
        </w:rPr>
        <w:t>.</w:t>
      </w:r>
    </w:p>
    <w:p w14:paraId="4CF763AE" w14:textId="77777777" w:rsidR="00154BBF" w:rsidRDefault="00154BBF">
      <w:pPr>
        <w:rPr>
          <w:rFonts w:cs="Times New Roman"/>
          <w:sz w:val="21"/>
          <w:szCs w:val="21"/>
        </w:rPr>
      </w:pPr>
    </w:p>
    <w:p w14:paraId="30A5E206" w14:textId="77777777" w:rsidR="00154BBF" w:rsidRDefault="00154BBF">
      <w:pPr>
        <w:rPr>
          <w:rFonts w:cs="Times New Roman"/>
          <w:sz w:val="21"/>
          <w:szCs w:val="21"/>
        </w:rPr>
      </w:pPr>
    </w:p>
    <w:p w14:paraId="56F3513B" w14:textId="77777777" w:rsidR="00154BBF" w:rsidRDefault="00154BBF" w:rsidP="00154BBF">
      <w:pPr>
        <w:spacing w:line="480" w:lineRule="auto"/>
        <w:rPr>
          <w:b/>
        </w:rPr>
      </w:pPr>
    </w:p>
    <w:p w14:paraId="01F66B05" w14:textId="77777777" w:rsidR="00154BBF" w:rsidRDefault="00154BBF" w:rsidP="00154BBF">
      <w:pPr>
        <w:spacing w:line="480" w:lineRule="auto"/>
        <w:rPr>
          <w:b/>
        </w:rPr>
      </w:pPr>
    </w:p>
    <w:p w14:paraId="3846F2C9" w14:textId="77777777" w:rsidR="00154BBF" w:rsidRDefault="00154BBF" w:rsidP="00154BBF">
      <w:pPr>
        <w:spacing w:line="480" w:lineRule="auto"/>
        <w:rPr>
          <w:b/>
        </w:rPr>
      </w:pPr>
    </w:p>
    <w:p w14:paraId="79623ECE" w14:textId="77777777" w:rsidR="00154BBF" w:rsidRDefault="00154BBF" w:rsidP="00154BBF">
      <w:pPr>
        <w:spacing w:line="480" w:lineRule="auto"/>
        <w:rPr>
          <w:b/>
        </w:rPr>
      </w:pPr>
    </w:p>
    <w:p w14:paraId="1515218D" w14:textId="77777777" w:rsidR="00154BBF" w:rsidRDefault="00154BBF" w:rsidP="00154BBF">
      <w:pPr>
        <w:spacing w:line="480" w:lineRule="auto"/>
        <w:rPr>
          <w:b/>
        </w:rPr>
      </w:pPr>
    </w:p>
    <w:p w14:paraId="455009FF" w14:textId="77777777" w:rsidR="00154BBF" w:rsidRDefault="00154BBF" w:rsidP="00154BBF">
      <w:pPr>
        <w:spacing w:line="480" w:lineRule="auto"/>
        <w:rPr>
          <w:b/>
        </w:rPr>
      </w:pPr>
    </w:p>
    <w:p w14:paraId="398DF3DC" w14:textId="77777777" w:rsidR="00154BBF" w:rsidRDefault="00154BBF" w:rsidP="00154BBF">
      <w:pPr>
        <w:spacing w:line="480" w:lineRule="auto"/>
        <w:rPr>
          <w:b/>
        </w:rPr>
      </w:pPr>
    </w:p>
    <w:p w14:paraId="101794E1" w14:textId="77777777" w:rsidR="00154BBF" w:rsidRDefault="00154BBF" w:rsidP="00154BBF">
      <w:pPr>
        <w:spacing w:line="480" w:lineRule="auto"/>
        <w:rPr>
          <w:b/>
        </w:rPr>
      </w:pPr>
    </w:p>
    <w:p w14:paraId="29D567C5" w14:textId="77777777" w:rsidR="005D38FB" w:rsidRDefault="005D38FB" w:rsidP="00154BBF">
      <w:pPr>
        <w:spacing w:line="480" w:lineRule="auto"/>
        <w:rPr>
          <w:rFonts w:hint="eastAsia"/>
          <w:b/>
        </w:rPr>
      </w:pPr>
    </w:p>
    <w:p w14:paraId="0963973A" w14:textId="24382C1D" w:rsidR="00154BBF" w:rsidRPr="005D38FB" w:rsidRDefault="00154BBF" w:rsidP="00154BBF">
      <w:pPr>
        <w:spacing w:line="480" w:lineRule="auto"/>
        <w:rPr>
          <w:b/>
          <w:color w:val="FF0000"/>
        </w:rPr>
      </w:pPr>
      <w:r w:rsidRPr="005D38FB">
        <w:rPr>
          <w:b/>
          <w:color w:val="FF0000"/>
        </w:rPr>
        <w:t>References</w:t>
      </w:r>
    </w:p>
    <w:p w14:paraId="29FA8AF9" w14:textId="77777777" w:rsidR="007D7A60" w:rsidRPr="005D38FB" w:rsidRDefault="00154BBF" w:rsidP="007D7A60">
      <w:pPr>
        <w:pStyle w:val="EndNoteBibliography"/>
        <w:rPr>
          <w:color w:val="FF0000"/>
        </w:rPr>
      </w:pPr>
      <w:r w:rsidRPr="005D38FB">
        <w:rPr>
          <w:color w:val="FF0000"/>
          <w:sz w:val="21"/>
          <w:szCs w:val="21"/>
        </w:rPr>
        <w:fldChar w:fldCharType="begin"/>
      </w:r>
      <w:r w:rsidRPr="005D38FB">
        <w:rPr>
          <w:color w:val="FF0000"/>
          <w:sz w:val="21"/>
          <w:szCs w:val="21"/>
        </w:rPr>
        <w:instrText xml:space="preserve"> ADDIN EN.REFLIST </w:instrText>
      </w:r>
      <w:r w:rsidRPr="005D38FB">
        <w:rPr>
          <w:color w:val="FF0000"/>
          <w:sz w:val="21"/>
          <w:szCs w:val="21"/>
        </w:rPr>
        <w:fldChar w:fldCharType="separate"/>
      </w:r>
      <w:r w:rsidR="007D7A60" w:rsidRPr="005D38FB">
        <w:rPr>
          <w:color w:val="FF0000"/>
        </w:rPr>
        <w:t>[1] Seet WT, Mary Anne TJ, Yen TS. Apolipoprotein E genotyping in the Malay, Chinese and Indian ethnic groups in Malaysia-a study on the distribution of the different apoE alleles and genotypes. Clin Chim Acta. 2004;340:201-5.</w:t>
      </w:r>
    </w:p>
    <w:p w14:paraId="3E380AEF" w14:textId="68C6B429" w:rsidR="00154BBF" w:rsidRPr="0019285C" w:rsidRDefault="00154BBF">
      <w:pPr>
        <w:rPr>
          <w:rFonts w:cs="Times New Roman"/>
          <w:sz w:val="21"/>
          <w:szCs w:val="21"/>
        </w:rPr>
      </w:pPr>
      <w:r w:rsidRPr="005D38FB">
        <w:rPr>
          <w:rFonts w:cs="Times New Roman"/>
          <w:color w:val="FF0000"/>
          <w:sz w:val="21"/>
          <w:szCs w:val="21"/>
        </w:rPr>
        <w:fldChar w:fldCharType="end"/>
      </w:r>
    </w:p>
    <w:sectPr w:rsidR="00154BBF" w:rsidRPr="00192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BC6A9" w14:textId="77777777" w:rsidR="00FE2FD3" w:rsidRDefault="00FE2FD3" w:rsidP="005024EB">
      <w:r>
        <w:separator/>
      </w:r>
    </w:p>
  </w:endnote>
  <w:endnote w:type="continuationSeparator" w:id="0">
    <w:p w14:paraId="2A43A5C5" w14:textId="77777777" w:rsidR="00FE2FD3" w:rsidRDefault="00FE2FD3" w:rsidP="00502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D0901" w14:textId="77777777" w:rsidR="00FE2FD3" w:rsidRDefault="00FE2FD3" w:rsidP="005024EB">
      <w:r>
        <w:separator/>
      </w:r>
    </w:p>
  </w:footnote>
  <w:footnote w:type="continuationSeparator" w:id="0">
    <w:p w14:paraId="7F12EBF0" w14:textId="77777777" w:rsidR="00FE2FD3" w:rsidRDefault="00FE2FD3" w:rsidP="00502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3MrI0NDS2NDIzNLBQ0lEKTi0uzszPAykwrQUAve3l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5xzppt90wdses95gvvtztpe5a9apefedf&quot;&gt;FTD&lt;record-ids&gt;&lt;item&gt;40&lt;/item&gt;&lt;/record-ids&gt;&lt;/item&gt;&lt;/Libraries&gt;"/>
  </w:docVars>
  <w:rsids>
    <w:rsidRoot w:val="002A0B0A"/>
    <w:rsid w:val="0004029B"/>
    <w:rsid w:val="00042E80"/>
    <w:rsid w:val="00052E3D"/>
    <w:rsid w:val="0005567E"/>
    <w:rsid w:val="000E2734"/>
    <w:rsid w:val="00111E96"/>
    <w:rsid w:val="0012466C"/>
    <w:rsid w:val="00132BD5"/>
    <w:rsid w:val="00142C32"/>
    <w:rsid w:val="00154BBF"/>
    <w:rsid w:val="00165377"/>
    <w:rsid w:val="00174CFB"/>
    <w:rsid w:val="0019285C"/>
    <w:rsid w:val="00203368"/>
    <w:rsid w:val="0024723B"/>
    <w:rsid w:val="002A0B0A"/>
    <w:rsid w:val="002F0E3F"/>
    <w:rsid w:val="00332886"/>
    <w:rsid w:val="00334D25"/>
    <w:rsid w:val="00413D65"/>
    <w:rsid w:val="0044610E"/>
    <w:rsid w:val="004A7319"/>
    <w:rsid w:val="004B0480"/>
    <w:rsid w:val="004B2EF3"/>
    <w:rsid w:val="004C24BA"/>
    <w:rsid w:val="005024EB"/>
    <w:rsid w:val="005C1B6E"/>
    <w:rsid w:val="005D38FB"/>
    <w:rsid w:val="006A253E"/>
    <w:rsid w:val="006C4D13"/>
    <w:rsid w:val="00713D96"/>
    <w:rsid w:val="007B0FA2"/>
    <w:rsid w:val="007D3DBB"/>
    <w:rsid w:val="007D7A60"/>
    <w:rsid w:val="007F08CD"/>
    <w:rsid w:val="00804D78"/>
    <w:rsid w:val="00805754"/>
    <w:rsid w:val="00893B9E"/>
    <w:rsid w:val="008962FD"/>
    <w:rsid w:val="009460EC"/>
    <w:rsid w:val="009F65AF"/>
    <w:rsid w:val="00A2327E"/>
    <w:rsid w:val="00A46013"/>
    <w:rsid w:val="00AA1EDD"/>
    <w:rsid w:val="00BB2630"/>
    <w:rsid w:val="00BD1249"/>
    <w:rsid w:val="00C72C1F"/>
    <w:rsid w:val="00CB61F2"/>
    <w:rsid w:val="00CD27C0"/>
    <w:rsid w:val="00DA4D84"/>
    <w:rsid w:val="00DF22AB"/>
    <w:rsid w:val="00DF32CC"/>
    <w:rsid w:val="00E01AA9"/>
    <w:rsid w:val="00E40040"/>
    <w:rsid w:val="00E46C58"/>
    <w:rsid w:val="00E641EA"/>
    <w:rsid w:val="00E667D3"/>
    <w:rsid w:val="00E93FC4"/>
    <w:rsid w:val="00FA232D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55CD33"/>
  <w15:docId w15:val="{E514A733-8521-4A0D-97B7-0F3C1912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4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54BB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54BBF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154BBF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154BBF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98</Words>
  <Characters>2024</Characters>
  <Application>Microsoft Office Word</Application>
  <DocSecurity>0</DocSecurity>
  <Lines>80</Lines>
  <Paragraphs>78</Paragraphs>
  <ScaleCrop>false</ScaleCrop>
  <Company>微软中国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acer</cp:lastModifiedBy>
  <cp:revision>254</cp:revision>
  <dcterms:created xsi:type="dcterms:W3CDTF">2022-12-17T03:55:00Z</dcterms:created>
  <dcterms:modified xsi:type="dcterms:W3CDTF">2024-06-06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c45a97779246abe3d58fa79559ce83cc20dfcb3b09f8e2382bfc9b0c19ca6</vt:lpwstr>
  </property>
</Properties>
</file>